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958" w:type="dxa"/>
        <w:tblLook w:val="04A0" w:firstRow="1" w:lastRow="0" w:firstColumn="1" w:lastColumn="0" w:noHBand="0" w:noVBand="1"/>
      </w:tblPr>
      <w:tblGrid>
        <w:gridCol w:w="459"/>
        <w:gridCol w:w="2155"/>
        <w:gridCol w:w="1090"/>
        <w:gridCol w:w="1625"/>
        <w:gridCol w:w="1218"/>
        <w:gridCol w:w="1647"/>
        <w:gridCol w:w="1365"/>
        <w:gridCol w:w="1176"/>
        <w:gridCol w:w="1306"/>
        <w:gridCol w:w="1917"/>
      </w:tblGrid>
      <w:tr w:rsidR="00F54E5C" w:rsidRPr="00F54E5C" w14:paraId="06C1383C" w14:textId="77777777" w:rsidTr="00FB49EA">
        <w:trPr>
          <w:trHeight w:val="395"/>
        </w:trPr>
        <w:tc>
          <w:tcPr>
            <w:tcW w:w="13958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DE35F06" w14:textId="6019D19A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S1 Performance Measures for Surgery Issued by </w:t>
            </w:r>
            <w:r w:rsidRPr="008A00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fficial</w:t>
            </w:r>
            <w:r w:rsidRPr="00F54E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gency in China </w:t>
            </w:r>
          </w:p>
        </w:tc>
      </w:tr>
      <w:tr w:rsidR="00FF45AB" w:rsidRPr="00FF45AB" w14:paraId="18109421" w14:textId="77777777" w:rsidTr="00FB49EA">
        <w:trPr>
          <w:trHeight w:val="560"/>
        </w:trPr>
        <w:tc>
          <w:tcPr>
            <w:tcW w:w="4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D96FB1D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1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42C4C8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sure</w:t>
            </w:r>
          </w:p>
        </w:tc>
        <w:tc>
          <w:tcPr>
            <w:tcW w:w="11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281558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ta Source</w:t>
            </w:r>
          </w:p>
        </w:tc>
        <w:tc>
          <w:tcPr>
            <w:tcW w:w="16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6B9E3A6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vel of Analysis</w:t>
            </w:r>
          </w:p>
        </w:tc>
        <w:tc>
          <w:tcPr>
            <w:tcW w:w="12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45F0A1C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sk Adjustment</w:t>
            </w:r>
          </w:p>
        </w:tc>
        <w:tc>
          <w:tcPr>
            <w:tcW w:w="16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D138D7D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tting of Care</w:t>
            </w:r>
          </w:p>
        </w:tc>
        <w:tc>
          <w:tcPr>
            <w:tcW w:w="13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227F2E4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mains of Donabedian conceptual model</w:t>
            </w:r>
          </w:p>
        </w:tc>
        <w:tc>
          <w:tcPr>
            <w:tcW w:w="10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19DDFA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rrent Use</w:t>
            </w:r>
          </w:p>
        </w:tc>
        <w:tc>
          <w:tcPr>
            <w:tcW w:w="13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09B01A8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gical Specialty</w:t>
            </w:r>
          </w:p>
        </w:tc>
        <w:tc>
          <w:tcPr>
            <w:tcW w:w="19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59B762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ward</w:t>
            </w:r>
          </w:p>
        </w:tc>
      </w:tr>
      <w:tr w:rsidR="00FF45AB" w:rsidRPr="00FF45AB" w14:paraId="0C8DE218" w14:textId="77777777" w:rsidTr="00FB49EA">
        <w:trPr>
          <w:trHeight w:val="660"/>
        </w:trPr>
        <w:tc>
          <w:tcPr>
            <w:tcW w:w="462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F0F874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6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1C5D86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portion of discharged patients undergoing surgery</w:t>
            </w:r>
          </w:p>
        </w:tc>
        <w:tc>
          <w:tcPr>
            <w:tcW w:w="110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E0CD6C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ver page of Medical Record</w:t>
            </w:r>
          </w:p>
        </w:tc>
        <w:tc>
          <w:tcPr>
            <w:tcW w:w="163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D98F3A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FC71EB6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4F200E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31AC25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ucture</w:t>
            </w:r>
          </w:p>
        </w:tc>
        <w:tc>
          <w:tcPr>
            <w:tcW w:w="107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49E649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formance assessment for secondary and tertiary hospital; Public reporting</w:t>
            </w:r>
          </w:p>
        </w:tc>
        <w:tc>
          <w:tcPr>
            <w:tcW w:w="131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B84C3CD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ic</w:t>
            </w:r>
          </w:p>
        </w:tc>
        <w:tc>
          <w:tcPr>
            <w:tcW w:w="193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F5860FE" w14:textId="69754EF6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tional Public Tertiary Hospital Performance Evaluation Index System,</w:t>
            </w:r>
            <w:r w:rsidRPr="00FF45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tional Public Second Hospital</w:t>
            </w:r>
            <w:r w:rsidRPr="00FF45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y National Health Commission</w:t>
            </w:r>
          </w:p>
        </w:tc>
      </w:tr>
      <w:tr w:rsidR="00FF45AB" w:rsidRPr="00FF45AB" w14:paraId="1F8BC63A" w14:textId="77777777" w:rsidTr="00FB49EA">
        <w:trPr>
          <w:trHeight w:val="67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2762D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0703A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portion of ambulatory(day) surgeries in all elective surgeries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24170D" w14:textId="19ADB589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eported and submitted by </w:t>
            </w:r>
            <w:r w:rsidRPr="00FF45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</w:t>
            </w: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tself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953174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96FFFD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E7666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4F461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uctur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3FE82C" w14:textId="2ECAD805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formance assessment for tertiary hospital; Public reporting;</w:t>
            </w:r>
            <w:r w:rsidRPr="00FF45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BAAC5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723C9B" w14:textId="7BC424F5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tional Public Tertiary Hospital Performance Evaluation Index System</w:t>
            </w:r>
            <w:r w:rsidRPr="00FF45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nitoring Indicators of Surgical Services for Quality and Safety Improvement by National Health Commission</w:t>
            </w:r>
          </w:p>
        </w:tc>
      </w:tr>
      <w:tr w:rsidR="00FF45AB" w:rsidRPr="00FF45AB" w14:paraId="33E91A70" w14:textId="77777777" w:rsidTr="00FB49EA">
        <w:trPr>
          <w:trHeight w:val="68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40503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3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527A8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portion of discharged patients undergoing minimally invasive surgery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33E62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ver page of Medical Record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12820C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13F28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4D1684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659334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uctur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CD162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formance assessment for secondary and tertiary hospital; Public reporting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D764A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3C5080" w14:textId="18EDD0A6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tional Public Tertiary Hospital Performance Evaluation Index System</w:t>
            </w:r>
            <w:r w:rsidRPr="00FF45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tional Public Second Hospital</w:t>
            </w:r>
            <w:r w:rsidRPr="00FF45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-Quality Development of Public Hospitals Index System, by National Health Commission</w:t>
            </w:r>
          </w:p>
        </w:tc>
      </w:tr>
      <w:tr w:rsidR="00FF45AB" w:rsidRPr="00FF45AB" w14:paraId="7545E1D5" w14:textId="77777777" w:rsidTr="00FB49EA">
        <w:trPr>
          <w:trHeight w:val="78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A80FA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6D792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portion of discharged patients undergoing IV level surgery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CC72F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ver page of Medical Record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63BD0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58B30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D7FCF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0F5948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uctur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E0EDA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formance assessment for tertiary hospital; Public reporting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0B13D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04DAAD" w14:textId="0E2FFF94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tional Public Tertiary Hospital Performance Evaluation Index System</w:t>
            </w:r>
            <w:r w:rsidRPr="00FF45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tional Public Second Hospital</w:t>
            </w:r>
            <w:r w:rsidRPr="00FF45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-Quality Development of Public Hospitals Index System, by National Health Commission</w:t>
            </w:r>
          </w:p>
        </w:tc>
      </w:tr>
      <w:tr w:rsidR="00FF45AB" w:rsidRPr="00FF45AB" w14:paraId="4DD66F33" w14:textId="77777777" w:rsidTr="00FB49EA">
        <w:trPr>
          <w:trHeight w:val="63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F5910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CA967C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portion of discharged patients undergoing III level surgery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FBE91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ver page of Medical Record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28F8B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DB09A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0F39D8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2AE0F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uctur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0476B6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erformance assessment for secondary </w:t>
            </w: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hospital; Public reporting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4AF30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ene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59C48F" w14:textId="32814C4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ational Public Tertiary Hospital Performance Evaluation Index </w:t>
            </w: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ystem</w:t>
            </w:r>
            <w:r w:rsidRPr="00FF45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tional Public Second Hospital</w:t>
            </w:r>
            <w:r w:rsidRPr="00FF45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-Quality Development of Public Hospitals Index System, by National Health Commission</w:t>
            </w:r>
          </w:p>
        </w:tc>
      </w:tr>
      <w:tr w:rsidR="00FF45AB" w:rsidRPr="00FF45AB" w14:paraId="70C73E0E" w14:textId="77777777" w:rsidTr="00FB49EA">
        <w:trPr>
          <w:trHeight w:val="113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74DBC8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6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2062D8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ication rate of patients undergoing surgery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7CD47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ver page of Medical Record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F04E9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04FEB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AD252D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77EFA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311436" w14:textId="4B9E44B6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formance assessment for secondary and tertiary hospital; Public reporting</w:t>
            </w:r>
            <w:r w:rsidRPr="00FF45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E126D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9C1466" w14:textId="16E9C90C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tional Public Tertiary Hospital Performance Evaluation Index System</w:t>
            </w:r>
            <w:r w:rsidRPr="00FF45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tional Public Second Hospital</w:t>
            </w:r>
            <w:r w:rsidRPr="00FF45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-Quality Development of Public Hospitals Index System, Indicators for Quality Management and Control of Tertiary Hospitals</w:t>
            </w:r>
            <w:r w:rsidRPr="00FF45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nitoring Indicators of Surgical Services for Quality and Safety Improvement by National Health Commission</w:t>
            </w:r>
          </w:p>
        </w:tc>
      </w:tr>
      <w:tr w:rsidR="00FF45AB" w:rsidRPr="00FF45AB" w14:paraId="5BE4D003" w14:textId="77777777" w:rsidTr="00FB49EA">
        <w:trPr>
          <w:trHeight w:val="68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A4975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7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4EF95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ection rate of Type I surgical incision (sterile incision) site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C0476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ver page of Medical Record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815C7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C44334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52E7CD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93690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303AC8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formance assessment for tertiary hospital; Public reporting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4BE85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1C4736" w14:textId="15AA4CBE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tional Public Tertiary Hospital Performance Evaluation Index System</w:t>
            </w:r>
            <w:r w:rsidRPr="00FF45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tional Public Second Hospital</w:t>
            </w:r>
            <w:r w:rsidRPr="00FF45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-Quality Development of Public Hospitals Index System, by National Health Commission</w:t>
            </w:r>
          </w:p>
        </w:tc>
      </w:tr>
      <w:tr w:rsidR="00FF45AB" w:rsidRPr="00FF45AB" w14:paraId="4E5A9EF1" w14:textId="77777777" w:rsidTr="00FB49EA">
        <w:trPr>
          <w:trHeight w:val="65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0CE46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A3DB34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gical volume of coronary artery bypass graft surgery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1D16F6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ver page of Medical Record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06904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D963A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D21F6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0B31F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uctur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88CD7D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formance assessment for tertiary hospital; Public reporting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3FF87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dia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2B048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tional Public Tertiary Hospital Performance Evaluation Index System by National Health Commission</w:t>
            </w:r>
          </w:p>
        </w:tc>
      </w:tr>
      <w:tr w:rsidR="00FF45AB" w:rsidRPr="00FF45AB" w14:paraId="106E0D4F" w14:textId="77777777" w:rsidTr="00FB49EA">
        <w:trPr>
          <w:trHeight w:val="56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9057D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86E09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gical volume of hip joint replacement surgery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62187C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ver page of Medical Record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51FF8C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C5880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008394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C4BB74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uctur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58203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formance assessment for tertiary hospital; Public reporting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D7C37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thoped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730AB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tional Public Tertiary Hospital Performance Evaluation Index System by National Health Commission</w:t>
            </w:r>
          </w:p>
        </w:tc>
      </w:tr>
      <w:tr w:rsidR="00FF45AB" w:rsidRPr="00FF45AB" w14:paraId="51898FE7" w14:textId="77777777" w:rsidTr="00FB49EA">
        <w:trPr>
          <w:trHeight w:val="68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013D7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A070D8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gical volume of knee joint replacement surgery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16148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ver page of Medical Record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1DE424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C6315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 risk adjustment or </w:t>
            </w: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5F9E8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51D5F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uctur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8B648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erformance assessment for tertiary </w:t>
            </w: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hospital; Public reporting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9BDD5D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Orthoped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88289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ational Public Tertiary Hospital Performance </w:t>
            </w: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valuation Index System by National Health Commission</w:t>
            </w:r>
          </w:p>
        </w:tc>
      </w:tr>
      <w:tr w:rsidR="00FF45AB" w:rsidRPr="00FF45AB" w14:paraId="0F015869" w14:textId="77777777" w:rsidTr="00FB49EA">
        <w:trPr>
          <w:trHeight w:val="69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627E7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1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9A642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gical volume of cesarean section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00627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ver page of Medical Record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CD46B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1EC72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C9FF26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4E3DA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uctur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9F27D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formance assessment for tertiary hospital; Public reporting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C7976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stet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091F4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tional Public Tertiary Hospital Performance Evaluation Index System by National Health Commission</w:t>
            </w:r>
          </w:p>
        </w:tc>
      </w:tr>
      <w:tr w:rsidR="00FF45AB" w:rsidRPr="00FF45AB" w14:paraId="180548A6" w14:textId="77777777" w:rsidTr="00FB49EA">
        <w:trPr>
          <w:trHeight w:val="56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A96C6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B1082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rage length of stay of coronary artery bypass graft surgery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92C4B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ver page of Medical Record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9186A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E8B81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EC613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5A60A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3AF99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formance assessment for tertiary hospital; Public reporting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866A5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dia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AADDA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tional Public Tertiary Hospital Performance Evaluation Index System by National Health Commission</w:t>
            </w:r>
          </w:p>
        </w:tc>
      </w:tr>
      <w:tr w:rsidR="00FF45AB" w:rsidRPr="00FF45AB" w14:paraId="11E2D805" w14:textId="77777777" w:rsidTr="00FB49EA">
        <w:trPr>
          <w:trHeight w:val="73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C0D60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DECC1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rage length of stay of hip joint replacement surgery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476AA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ver page of Medical Record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D2CD7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21882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70266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7E94D6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20B7E6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formance assessment for tertiary hospital; Public reporting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3BCA7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thoped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D253B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tional Public Tertiary Hospital Performance Evaluation Index System by National Health Commission</w:t>
            </w:r>
          </w:p>
        </w:tc>
      </w:tr>
      <w:tr w:rsidR="00FF45AB" w:rsidRPr="00FF45AB" w14:paraId="7BF8E9FD" w14:textId="77777777" w:rsidTr="00FB49EA">
        <w:trPr>
          <w:trHeight w:val="74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85FC4D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2CF09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rage length of stay of knee joint replacement surgery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0158EF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ver page of Medical Record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198A18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D38CB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C93134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7155A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EEF51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erformance assessment for tertiary hospital; </w:t>
            </w: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ublic reporting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3DCAB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Orthoped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96103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ational Public Tertiary Hospital Performance Evaluation Index </w:t>
            </w: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ystem by National Health Commission</w:t>
            </w:r>
          </w:p>
        </w:tc>
      </w:tr>
      <w:tr w:rsidR="00FF45AB" w:rsidRPr="00FF45AB" w14:paraId="35626410" w14:textId="77777777" w:rsidTr="00FB49EA">
        <w:trPr>
          <w:trHeight w:val="56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35913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5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1099A8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rage length of stay of cesarean section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E3C87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ver page of Medical Record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8DDEE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AC6EA8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1DC6D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6245E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217FCC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formance assessment for tertiary hospital; Public reporting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3081C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stet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EEE8B6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tional Public Tertiary Hospital Performance Evaluation Index System by National Health Commission</w:t>
            </w:r>
          </w:p>
        </w:tc>
      </w:tr>
      <w:tr w:rsidR="00FF45AB" w:rsidRPr="00FF45AB" w14:paraId="67443443" w14:textId="77777777" w:rsidTr="00FB49EA">
        <w:trPr>
          <w:trHeight w:val="56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A57A6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558AEC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rage cost of coronary artery bypass graft surgery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BF60D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ver page of Medical Record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F3018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8E87B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F83724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682F8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F33004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formance assessment for tertiary hospital; Public reporting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086069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dia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B7690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tional Public Tertiary Hospital Performance Evaluation Index System by National Health Commission</w:t>
            </w:r>
          </w:p>
        </w:tc>
      </w:tr>
      <w:tr w:rsidR="00FF45AB" w:rsidRPr="00FF45AB" w14:paraId="38E2E8A3" w14:textId="77777777" w:rsidTr="00FB49EA">
        <w:trPr>
          <w:trHeight w:val="63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95D39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E24AB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rage cost of hip joint replacement surgery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598E5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ver page of Medical Record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B7B35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671E5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03C96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510C3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4E777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formance assessment for tertiary hospital; Public reporting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4AEAA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thoped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17CB6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tional Public Tertiary Hospital Performance Evaluation Index System by National Health Commission</w:t>
            </w:r>
          </w:p>
        </w:tc>
      </w:tr>
      <w:tr w:rsidR="00FF45AB" w:rsidRPr="00FF45AB" w14:paraId="0089E84A" w14:textId="77777777" w:rsidTr="00FB49EA">
        <w:trPr>
          <w:trHeight w:val="63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03944C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5D14B4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rage cost of Stay of knee joint replacement surgery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F0293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ver page of Medical Record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69E51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859EF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2FF86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59EB6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A9843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formance assessment for tertiary hospital; Public reporting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4341F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thoped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45D1A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tional Public Tertiary Hospital Performance Evaluation Index System by National Health Commission</w:t>
            </w:r>
          </w:p>
        </w:tc>
      </w:tr>
      <w:tr w:rsidR="00FF45AB" w:rsidRPr="00FF45AB" w14:paraId="405CF27C" w14:textId="77777777" w:rsidTr="00FB49EA">
        <w:trPr>
          <w:trHeight w:val="59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A11DD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9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01F14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rage cost of Stay of cesarean section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9337D8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ver page of Medical Record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D232A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ED508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376FF6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CF023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93D2C4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formance assessment for tertiary hospital; Public reporting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096F3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stet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FB50F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tional Public Tertiary Hospital Performance Evaluation Index System by National Health Commission</w:t>
            </w:r>
          </w:p>
        </w:tc>
      </w:tr>
      <w:tr w:rsidR="00FF45AB" w:rsidRPr="00FF45AB" w14:paraId="2D5E017D" w14:textId="77777777" w:rsidTr="00FB49EA">
        <w:trPr>
          <w:trHeight w:val="70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CF5D1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32C6E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-hospital Mortality of Patients Undergoing coronary artery bypass graft surgery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0517F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ver page of Medical Record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75DB6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6E51B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4095E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C42F1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4E58CD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formance assessment for tertiary hospital; Public reporting; 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B157BC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dia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7FA808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tional Public Tertiary Hospital Performance Evaluation Index System, Indicators for Quality Management and Control of Tertiary Hospitals by National Health Commission</w:t>
            </w:r>
          </w:p>
        </w:tc>
      </w:tr>
      <w:tr w:rsidR="00FF45AB" w:rsidRPr="00FF45AB" w14:paraId="3AD59AA5" w14:textId="77777777" w:rsidTr="00FB49EA">
        <w:trPr>
          <w:trHeight w:val="70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6BF64D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D48BF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-hospital Mortality of Patients Undergoing hip joint replacement surgery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09573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ver page of Medical Record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63E1E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DD22D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8DA0F6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64F2E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C86E1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formance assessment for tertiary hospital; Public reporting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33B20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thoped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41C2A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tional Public Tertiary Hospital Performance Evaluation Index System, Indicators for Quality Management and Control of Tertiary Hospitals by National Health Commission</w:t>
            </w:r>
          </w:p>
        </w:tc>
      </w:tr>
      <w:tr w:rsidR="00FF45AB" w:rsidRPr="00FF45AB" w14:paraId="570D3BAE" w14:textId="77777777" w:rsidTr="00FB49EA">
        <w:trPr>
          <w:trHeight w:val="69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9A903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2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9AA95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-hospital Mortality of Patients Undergoing knee joint replacement surgery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5FBDB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ver page of Medical Record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FDA4B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A3EF46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1F034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CEADF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F5970D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formance assessment for tertiary hospital; Public reporting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B0CD4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thoped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BEF016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tional Public Tertiary Hospital Performance Evaluation Index System by National Health Commission</w:t>
            </w:r>
          </w:p>
        </w:tc>
      </w:tr>
      <w:tr w:rsidR="00FF45AB" w:rsidRPr="00FF45AB" w14:paraId="2E749E69" w14:textId="77777777" w:rsidTr="00FB49EA">
        <w:trPr>
          <w:trHeight w:val="70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B76B3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97D64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-hospital Mortality of Patients Undergoing cesarean section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03F9F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ver page of Medical Record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9A78D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19A0D8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3C842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A634B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412FF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formance assessment for tertiary hospital; Public reporting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D8F3C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stet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0C570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tional Public Tertiary Hospital Performance Evaluation Index System, Indicators for Quality Management and Control of Tertiary Hospitals by National Health Commission</w:t>
            </w:r>
          </w:p>
        </w:tc>
      </w:tr>
      <w:tr w:rsidR="00FF45AB" w:rsidRPr="00FF45AB" w14:paraId="7FC6355A" w14:textId="77777777" w:rsidTr="00FB49EA">
        <w:trPr>
          <w:trHeight w:val="56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EDF25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760BE8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-hospital Mortality in Neonatal Patients Undergoing Surgery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B38E23" w14:textId="1FBF4731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6099CC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F9131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5DDCA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0E6CC3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34E96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EB716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diat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69895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4A437CF2" w14:textId="77777777" w:rsidTr="00FB49EA">
        <w:trPr>
          <w:trHeight w:val="52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F9B5B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BDA07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-hospital mortality of surgical patients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C21E31" w14:textId="400C5515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0D2EA4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C338B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62ECE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26B3B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C8E85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8542C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6037A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2B63787C" w14:textId="77777777" w:rsidTr="00FB49EA">
        <w:trPr>
          <w:trHeight w:val="56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1D3F1C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6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0ADDED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>Perioperative Mortality of Surgical Patients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F0B540" w14:textId="67DE1C58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661E4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A5902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98A8CC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907884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6C5B0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EE391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105396" w14:textId="06F2E23A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</w:t>
            </w:r>
            <w:r w:rsidRPr="00FF45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nitoring Indicators of Surgical Services for Quality and Safety Improvement by National Health Commission</w:t>
            </w:r>
          </w:p>
        </w:tc>
      </w:tr>
      <w:tr w:rsidR="00FF45AB" w:rsidRPr="00FF45AB" w14:paraId="45841394" w14:textId="77777777" w:rsidTr="00FB49EA">
        <w:trPr>
          <w:trHeight w:val="68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120278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F56BC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 xml:space="preserve">Perioperative </w:t>
            </w:r>
            <w:proofErr w:type="gramStart"/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>Mortality  of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 xml:space="preserve"> Elective Surgery Patients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34248F" w14:textId="15D9BB8D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6B3A1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9FA04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D39DAD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54DB4D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6DF09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B2AB1D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5B597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689E3770" w14:textId="77777777" w:rsidTr="00FB49EA">
        <w:trPr>
          <w:trHeight w:val="122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EFFD7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DAA85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>Perioperative Mortality by Anesthesia Risk Classification (ASA Classification) for Perioperative Patients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7A39ED" w14:textId="45468293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0D04D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7FEB2D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6DD7D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FF342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812B4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659ADC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F2A48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3D2A77AC" w14:textId="77777777" w:rsidTr="00FB49EA">
        <w:trPr>
          <w:trHeight w:val="56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C1BB9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45C1D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>In-hospital Mortality of Patients with Surgical Complications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2AC507" w14:textId="7CB6B824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D5688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1895E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3ABC78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5D185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7CA0A6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2BB34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88B23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2FAA49EB" w14:textId="77777777" w:rsidTr="00FB49EA">
        <w:trPr>
          <w:trHeight w:val="56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3DCD1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30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F1A96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>In-hospital Mortality of Patients Undergoing Cerebral Hematoma Evacuation Surgery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FC70D2" w14:textId="44D5EE33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80D5B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92EA5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354C9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C9460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8F70E6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EB0DE8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rosurgery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815BC4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6D388EDF" w14:textId="77777777" w:rsidTr="00FB49EA">
        <w:trPr>
          <w:trHeight w:val="56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E27C7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CC93C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>In-hospital Mortality of Cesarean Section Patients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4E10E3" w14:textId="0730BF94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EA94E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5F43D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BAC52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2B5E6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D0CC4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3A01E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stet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68F98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74F0FF49" w14:textId="77777777" w:rsidTr="00FB49EA">
        <w:trPr>
          <w:trHeight w:val="93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CDE604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FDFB9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>In-hospital Mortality of Patients Undergoing Heart Valve Replacement Surgery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A9F5C0" w14:textId="0A701184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45801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4F0AA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58A56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CD9AC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B8DAD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B0CD8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dia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C8FF24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576E7B4A" w14:textId="77777777" w:rsidTr="00FB49EA">
        <w:trPr>
          <w:trHeight w:val="84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7E936C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EA7278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 xml:space="preserve">In-hospital Mortality of Patients Undergoing Surgery for Renal Malignancy 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365671" w14:textId="6412A883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9ECF7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890A3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5949C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71204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F11A38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878D9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cer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4EC87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6043704C" w14:textId="77777777" w:rsidTr="00FB49EA">
        <w:trPr>
          <w:trHeight w:val="89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7CA6D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19619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 xml:space="preserve">In-hospital Mortality of Patients Undergoing Surgery for Hepatic Malignancy 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C1D5BD" w14:textId="488D6E0B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31A57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A60FC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B8836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953FFD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C48A4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F9969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cer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120B2C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7943658C" w14:textId="77777777" w:rsidTr="00FB49EA">
        <w:trPr>
          <w:trHeight w:val="98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38013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35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94044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 xml:space="preserve">In-hospital Mortality of Patients Undergoing Surgery for Pulmonary Malignancy 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76164E" w14:textId="36F0ACEC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426C7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4767D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68A5A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A8217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184FE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BE5F4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cer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5A2B7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55CDA35D" w14:textId="77777777" w:rsidTr="00FB49EA">
        <w:trPr>
          <w:trHeight w:val="92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9BB7D4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E7FF2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 xml:space="preserve">In-hospital Mortality of Patients Undergoing Surgery for Gastric Malignancy 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356645" w14:textId="63552E60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A147B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4A4CB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6D082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DDAE0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6B47A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A868B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cer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C73F2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27F0BCAB" w14:textId="77777777" w:rsidTr="00FB49EA">
        <w:trPr>
          <w:trHeight w:val="89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0100A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81CBCC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 xml:space="preserve">In-hospital Mortality of Patients Undergoing Surgery for Rectal Malignancy 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742A80" w14:textId="4410119F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8F3EB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66315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7F092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8E17D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369A9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D608E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cer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210CB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18F81BF1" w14:textId="77777777" w:rsidTr="00FB49EA">
        <w:trPr>
          <w:trHeight w:val="97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82A1F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8D7E1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 xml:space="preserve">In-hospital Mortality of Patients Undergoing Surgery for Colonic Malignancy 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2C0D80" w14:textId="3BF61CA8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0EE814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EA156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446EA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55F32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5D197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A7F52D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cer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75A99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20CDA8C2" w14:textId="77777777" w:rsidTr="00FB49EA">
        <w:trPr>
          <w:trHeight w:val="83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54995D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8C29B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>In-hospital Mortality of Patients Returning to Operating Room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298D1B" w14:textId="3B1D6BDC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16FD3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FC21B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A67B0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CAA24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C17BE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BC1B0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658C8C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55DE5509" w14:textId="77777777" w:rsidTr="00FB49EA">
        <w:trPr>
          <w:trHeight w:val="153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CFE26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0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2D980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>In-hospital Mortality by Anesthesia Risk Classification (ASA Classification) for Patients Undergoing Coronary Artery Bypass Graft (CABG) Surgery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2D519A" w14:textId="343679C4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A068B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DE4AA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E2295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594F3D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41C69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6BF98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dia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4F864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7A1F0AD9" w14:textId="77777777" w:rsidTr="00FB49EA">
        <w:trPr>
          <w:trHeight w:val="150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7129E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61C23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>In-hospital Mortality by Anesthesia Risk Classification (ASA Classification) for Patients Undergoing Cerebral Hematoma Evacuation Surgery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64610C" w14:textId="478B8AD2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EBAB2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11CDF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1630B4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572BED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3D085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754134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rosurgery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5334D8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4A6F6165" w14:textId="77777777" w:rsidTr="00FB49EA">
        <w:trPr>
          <w:trHeight w:val="119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F0128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02B97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>In-hospital Mortality by Anesthesia Risk Classification (ASA Classification) for Cesarean Section Patients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9161C6" w14:textId="4802694F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60991C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DE992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A5EF58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DBC0B6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7CD35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C5A166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stet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CDC79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30F653A5" w14:textId="77777777" w:rsidTr="00FB49EA">
        <w:trPr>
          <w:trHeight w:val="106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F8429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1FB86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>In-hospital Mortality by Anesthesia Risk Classification (ASA Classification) for Hip Arthroplasty Patients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F32D6C" w14:textId="618C1B91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2283CC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26CA6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2EB79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461038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E9118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534CE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thoped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BAFFD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34CE9EC9" w14:textId="77777777" w:rsidTr="00FB49EA">
        <w:trPr>
          <w:trHeight w:val="136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F3BEAC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4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E6D59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>In-hospital Mortality by Anesthesia Risk Classification (ASA Classification) for Patients Undergoing Heart Valve Replacement Surgery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9D5E5F" w14:textId="7862B330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3A2BCC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AED6F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78F7B4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C37C8D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8DDDA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7C2A0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dia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642AE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03357DFA" w14:textId="77777777" w:rsidTr="00FB49EA">
        <w:trPr>
          <w:trHeight w:val="117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AE47B4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01B78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 xml:space="preserve">Readmission Rate within 31 Days after </w:t>
            </w:r>
            <w:proofErr w:type="gramStart"/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>Discharge  of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 xml:space="preserve"> Patients Undergoing Coronary Artery Bypass Graft (CABG) Surgery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EBA377" w14:textId="3D119DE1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0EB071C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7CB92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D8E4C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CDF35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FE631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2D6D6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dia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CB241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265EC472" w14:textId="77777777" w:rsidTr="00FB49EA">
        <w:trPr>
          <w:trHeight w:val="76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2E829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54992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 xml:space="preserve">Readmission Rate within 31 Days after </w:t>
            </w:r>
            <w:proofErr w:type="gramStart"/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>Discharge  of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 xml:space="preserve"> Hysterectomy Patients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8328EF" w14:textId="7F6B6283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C6172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7384E4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BE087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580E8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31511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FFC9B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stet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EAA23C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29D2E38C" w14:textId="77777777" w:rsidTr="00FB49EA">
        <w:trPr>
          <w:trHeight w:val="84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A30B6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FA2F6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 xml:space="preserve">Readmission Rate within 31 Days after </w:t>
            </w:r>
            <w:proofErr w:type="gramStart"/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>Discharge  of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 xml:space="preserve"> Cesarean Section Patients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F9AEAD" w14:textId="4BAD37C0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AF136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87B66D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6E37E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64987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3A533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96549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stet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38243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26375404" w14:textId="77777777" w:rsidTr="00FB49EA">
        <w:trPr>
          <w:trHeight w:val="102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702BD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4F3AA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 xml:space="preserve">Readmission Rate within 31 Days after </w:t>
            </w:r>
            <w:proofErr w:type="gramStart"/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>Discharge  of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 xml:space="preserve"> Heart Valve Replacement Surgery Patients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8A57E2" w14:textId="3E3C3EEF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5A67E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51950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CE6A7C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D7DB2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FF6BA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D151D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dia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3C6D3C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2467F383" w14:textId="77777777" w:rsidTr="00FB49EA">
        <w:trPr>
          <w:trHeight w:val="84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9EE04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9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0F519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 xml:space="preserve">Readmission Rate within 31 Days after </w:t>
            </w:r>
            <w:proofErr w:type="gramStart"/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>Discharge  of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 xml:space="preserve"> Patients Undergoing Cerebral Hematoma Evacuation Surgery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BB1953" w14:textId="73A1AE98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C779F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9ED976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0970E4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3C995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D2A4F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10AC1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rosurgery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A7E0CD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2DE4D8D6" w14:textId="77777777" w:rsidTr="00FB49EA">
        <w:trPr>
          <w:trHeight w:val="75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F5B6A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6D7BE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>Overall Rate of Patients Returning to Operating Room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387A68" w14:textId="02B9F96C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BCC7E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4E37A4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B9946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7EF6C8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CE157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19987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FC1CAC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dicators for Quality Management and Control of Tertiary </w:t>
            </w:r>
            <w:proofErr w:type="spellStart"/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s,Monitoring</w:t>
            </w:r>
            <w:proofErr w:type="spellEnd"/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dicators of Surgical Services for Quality and Safety Improvement by National Health Commission</w:t>
            </w:r>
          </w:p>
        </w:tc>
      </w:tr>
      <w:tr w:rsidR="00FF45AB" w:rsidRPr="00FF45AB" w14:paraId="4878AFC2" w14:textId="77777777" w:rsidTr="00FB49EA">
        <w:trPr>
          <w:trHeight w:val="96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5F683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2E54C8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>Rate of Coronary Artery Bypass Graft (CABG) Surgery Patients Returning to Operating Room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776315" w14:textId="711F590D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210214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59B76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DC85F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0C0F0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A93F28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E8C38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dia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A25A8D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3EA8D345" w14:textId="77777777" w:rsidTr="00FB49EA">
        <w:trPr>
          <w:trHeight w:val="97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FB8BD4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30228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>Rate of Patients Undergoing Cerebral Hematoma Evacuation Surgery Returning Operating Room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A86436" w14:textId="03A49295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19520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6D557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73F48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7860C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251FDD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4420E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rosurgery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AEF98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220ED2D1" w14:textId="77777777" w:rsidTr="00FB49EA">
        <w:trPr>
          <w:trHeight w:val="78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BDD34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53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5E78F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>Rate of Cesarean Section Patients Returning to Operating Room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53B4D0" w14:textId="10B23E21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4C468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3BC23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97029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4B145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579A4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C685BC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stet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05656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10F38AE7" w14:textId="77777777" w:rsidTr="00FB49EA">
        <w:trPr>
          <w:trHeight w:val="81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BA659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D7CDC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>Rate of Hip Arthroplasty Patients Returning to Operating Room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FF5F62" w14:textId="60DA4693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FAFCA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BA980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6677A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09A706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596B1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6E505C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thoped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0DAEB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47DA25F8" w14:textId="77777777" w:rsidTr="00FB49EA">
        <w:trPr>
          <w:trHeight w:val="96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24883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8AD76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>Rate of Patients Undergoing Heart Valve Replacement Surgery Returning to Operating Room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76B5C7" w14:textId="24E8463D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287CF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4E07BC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8B9D8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26080C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0F985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531AB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dia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35B12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2D72A15D" w14:textId="77777777" w:rsidTr="00FB49EA">
        <w:trPr>
          <w:trHeight w:val="80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EF7E2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C75696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 xml:space="preserve">Rate of Elective Surgery Patients Returning to Operating Room 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51B015" w14:textId="560AC16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DCC536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866934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7EDFC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5AF69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B29B8D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065FD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98940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5F10D656" w14:textId="77777777" w:rsidTr="00FB49EA">
        <w:trPr>
          <w:trHeight w:val="63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A52CB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B0A68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gery Associated Hospital-Acquired Infection Incidence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F20255" w14:textId="1CDD53B3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50369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4A41A6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C5698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6D386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1AA124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A4990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8E744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5E900C1C" w14:textId="77777777" w:rsidTr="00FB49EA">
        <w:trPr>
          <w:trHeight w:val="62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FB80B4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58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853C9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lmonary Infection in Surgical Patients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72B729" w14:textId="6D7C0786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E98A38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686D86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3E65B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D1655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28989C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737DE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B1C99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5C6D22B6" w14:textId="77777777" w:rsidTr="00FB49EA">
        <w:trPr>
          <w:trHeight w:val="54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2D6EF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0760BD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gical Site Infection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16E611" w14:textId="6AB13835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84BE8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8DAB7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F7C21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DD6EE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F4748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26318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462E5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4FD54423" w14:textId="77777777" w:rsidTr="00FB49EA">
        <w:trPr>
          <w:trHeight w:val="75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D98F2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55F91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>Hospital-Acquired Infection Incidence in Elective Surgery Patients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413E4B" w14:textId="15EE8223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FFAEC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E08826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D3BF58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606CE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3DF2B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96384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FA63D8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20EBD4CB" w14:textId="77777777" w:rsidTr="00FB49EA">
        <w:trPr>
          <w:trHeight w:val="70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A3D77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8EE25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>Pulmonary Infection Incidence in Elective Surgery Patients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8F6268" w14:textId="0D73D270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BEE80D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D9245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552EB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ED48DD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113D3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658B3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99C37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4CB9738D" w14:textId="77777777" w:rsidTr="00FB49EA">
        <w:trPr>
          <w:trHeight w:val="106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4F243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2C71B4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gical Site Infection Classified by National Nosocomial Infection Surveillance (NNIS) Risk Index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12AA35" w14:textId="16A5EE96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18865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E6FA8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260EAC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0D991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B7524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DBA9A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097424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5B2E3080" w14:textId="77777777" w:rsidTr="00FB49EA">
        <w:trPr>
          <w:trHeight w:val="72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92C66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63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D269F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>Postoperative Pulmonary Embolism Incidence in Surgical Patients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38B91A" w14:textId="5DEAD69A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21BD4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67851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6AAEFC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C7C048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284F9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83227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CED0D4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0904A6FD" w14:textId="77777777" w:rsidTr="00FB49EA">
        <w:trPr>
          <w:trHeight w:val="85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07966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211F6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>Postoperative Deep Vein Thromboembolism Incidence in Surgical Patients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BF2256" w14:textId="19386DBE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952E9D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29E9B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F70F0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0876A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BDC3B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09D01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8009C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dicators for Quality Management and Control of Tertiary </w:t>
            </w:r>
            <w:proofErr w:type="spellStart"/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s,Monitoring</w:t>
            </w:r>
            <w:proofErr w:type="spellEnd"/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dicators of Surgical Services for Quality and Safety Improvement by National Health Commission</w:t>
            </w:r>
          </w:p>
        </w:tc>
      </w:tr>
      <w:tr w:rsidR="00FF45AB" w:rsidRPr="00FF45AB" w14:paraId="68A77A5E" w14:textId="77777777" w:rsidTr="00FB49EA">
        <w:trPr>
          <w:trHeight w:val="72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86DD2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DEDF3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>Postoperative Sepsis Incidence in Surgical Patients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25DD61" w14:textId="3A80E82F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AAA60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AF776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84EB6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48D79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82B236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FBA80C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6A937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5C93EEA5" w14:textId="77777777" w:rsidTr="00FB49EA">
        <w:trPr>
          <w:trHeight w:val="85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0E4EF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F7A23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>Postoperative Hemorrhage or Hematoma Incidence in Surgical Patients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16B4AD" w14:textId="67E2066E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01E407D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9CEE2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681EFD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798FD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8F692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C2767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472644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7A006F8C" w14:textId="77777777" w:rsidTr="00FB49EA">
        <w:trPr>
          <w:trHeight w:val="84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37182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67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A6F68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>Incidence of Surgical Wound Dehiscence in Surgical Patients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4B4DE9" w14:textId="562DA8D8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F8D37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D449D4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211134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9D9A7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3A640D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1D12C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6565D6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5F342B8F" w14:textId="77777777" w:rsidTr="00FB49EA">
        <w:trPr>
          <w:trHeight w:val="72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C43F86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C5E6A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>Postoperative Sudden Death Incidence in Surgical Patients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2E4897" w14:textId="7E08D7CC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A3C46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B2DE36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03B74D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9BDE36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A8A44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B2BF0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58940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300279E5" w14:textId="77777777" w:rsidTr="00FB49EA">
        <w:trPr>
          <w:trHeight w:val="75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77E45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7EC95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>Surgical Complications in Deceased Surgical Patients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FE3D28" w14:textId="0E0620EA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7D16B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DDA654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42A66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F5A41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A5D476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D48A3C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C808B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5D016E96" w14:textId="77777777" w:rsidTr="00FB49EA">
        <w:trPr>
          <w:trHeight w:val="72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0B08E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606C8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>Postoperative Respiratory Failure Incidence in Surgical Patients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30CAF1" w14:textId="49171D8B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E64D1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28B83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2FBA5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0BB96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D36CB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FDB3D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E839E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4E58F543" w14:textId="77777777" w:rsidTr="00FB49EA">
        <w:trPr>
          <w:trHeight w:val="100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FC6874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03FFC8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>Incidence of Postoperative Physiological/Metabolic Disorders in Surgical Patients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C8F2A9" w14:textId="4794C4FD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1208C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E7636D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DE421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9A18A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B00C8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DDF68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48790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26838A3A" w14:textId="77777777" w:rsidTr="00FB49EA">
        <w:trPr>
          <w:trHeight w:val="72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C5E9C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72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A53F7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>Incidence of Anesthesia-Related Complications in Surgical Patients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81AF52" w14:textId="485C6293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2FC1D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2D3CC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80D9E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33932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A160A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0537C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39191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37FACEDA" w14:textId="77777777" w:rsidTr="00FB49EA">
        <w:trPr>
          <w:trHeight w:val="67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5A9FE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B40ED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>Incidence of Foreign Object Retention During Surgery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A95BD8" w14:textId="5A8D1770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3520F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3DB59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6C206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249C6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91456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216C4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436EB4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6794EFE3" w14:textId="77777777" w:rsidTr="00FB49EA">
        <w:trPr>
          <w:trHeight w:val="48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DE4468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F3210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sarean Section Rate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45C0F5" w14:textId="3B6AAD02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086D8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5F2EC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91AA6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43412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2677A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C9851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stet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0345A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7A736943" w14:textId="77777777" w:rsidTr="00FB49EA">
        <w:trPr>
          <w:trHeight w:val="72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C3C2D6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1670C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>Percentage of Antibacterial Prophylaxis in Clean Surgical Procedures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F02388" w14:textId="56C1E17B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8FF19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334DB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398A5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7C5D0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cess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08DAD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BF232C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B51F0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17745FC3" w14:textId="77777777" w:rsidTr="00FB49EA">
        <w:trPr>
          <w:trHeight w:val="82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9A31F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7AB51C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verage duration of antibiotic prophylaxis in Clean Surgical Procedures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829C63" w14:textId="324CBCCD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B631B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9D483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E7411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B7E4B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cess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CF365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65C33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FDD8D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26FDB0A1" w14:textId="77777777" w:rsidTr="00FB49EA">
        <w:trPr>
          <w:trHeight w:val="97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8A836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77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DFA57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rcentage of patients undergoing clean surgery receiving antibiotics within 0.5-2.0 hours before the surgery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DA9B2C" w14:textId="67C897CD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7FA698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271D9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A6F3C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E430C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cess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2F2CD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D6F318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3896C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735310B1" w14:textId="77777777" w:rsidTr="00FB49EA">
        <w:trPr>
          <w:trHeight w:val="95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6DE3E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CC355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rcentage of patients receiving antibiotics within 0.5-2.0 hours prior to hip joint replacement surgery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25FA3B" w14:textId="32DFC1F2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FD7DCD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D00F8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F11AD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9E9D2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cess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003AE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E0D0C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thoped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B6AE8C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16370594" w14:textId="77777777" w:rsidTr="00FB49EA">
        <w:trPr>
          <w:trHeight w:val="91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B43C5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7C31D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rcentage of patients receiving antibiotics within 0.5-2.0 hours prior to knee joint surgery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90190F" w14:textId="0D3711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1E312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4FD9A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5D3ED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3FDAD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cess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BAB70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0B7FF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thoped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3A435C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38175229" w14:textId="77777777" w:rsidTr="00FB49EA">
        <w:trPr>
          <w:trHeight w:val="84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DDBA7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47F7F8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Percentage of patients receiving antibiotics within 0.5-2.0 hours prior to uterine fibroid resection 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00C588" w14:textId="66A34A10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A69D3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E92FC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DAAA26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BE713C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cess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0AE756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598E3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cer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B24BE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3133B534" w14:textId="77777777" w:rsidTr="00FB49EA">
        <w:trPr>
          <w:trHeight w:val="121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B7B5ED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CB266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reement rate between preoperative diagnosis and postoperative pathological diagnosis for malignant tumors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8E2201" w14:textId="4085DE99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BB444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361474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BB91BD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D2D335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cess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FD600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5A138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cer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AD2A1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213968C7" w14:textId="77777777" w:rsidTr="00FB49EA">
        <w:trPr>
          <w:trHeight w:val="47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BB5C7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82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D618A4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>Volume of Surgical Patients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7C3142" w14:textId="00F02C72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7A771D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38479C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200EB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E1D45C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ucture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9C784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BF381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D7FE0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cators for Quality Management and Control of Tertiary Hospitals by National Health Commission</w:t>
            </w:r>
          </w:p>
        </w:tc>
      </w:tr>
      <w:tr w:rsidR="00FF45AB" w:rsidRPr="00FF45AB" w14:paraId="30455320" w14:textId="77777777" w:rsidTr="00FB49EA">
        <w:trPr>
          <w:trHeight w:val="73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75550A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4C23B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>Antimicrobial Prophylaxis Therapy Rate for Class I Surgical Wounds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022CF2" w14:textId="24C582C8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830C1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74AA5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B6FA50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AD7F7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cess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FFDF1C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1EF7C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149FD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nitoring Indicators of Surgical Services for Quality and Safety Improvement by National Health Commission</w:t>
            </w:r>
          </w:p>
        </w:tc>
      </w:tr>
      <w:tr w:rsidR="00FF45AB" w:rsidRPr="00FF45AB" w14:paraId="4E9B3F58" w14:textId="77777777" w:rsidTr="00FB49EA">
        <w:trPr>
          <w:trHeight w:val="540"/>
        </w:trPr>
        <w:tc>
          <w:tcPr>
            <w:tcW w:w="46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92BFCC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D4F8C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>Intraoperative Active Warming Rate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5809DD" w14:textId="5C5F0D6B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7F1F88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E95961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16C82F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0AAD4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cess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A686E3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91833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ic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648DA9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nitoring Indicators of Surgical Services for Quality and Safety Improvement by National Health Commission</w:t>
            </w:r>
          </w:p>
        </w:tc>
      </w:tr>
      <w:tr w:rsidR="00FF45AB" w:rsidRPr="00FF45AB" w14:paraId="251AAECC" w14:textId="77777777" w:rsidTr="00FB49EA">
        <w:trPr>
          <w:trHeight w:val="650"/>
        </w:trPr>
        <w:tc>
          <w:tcPr>
            <w:tcW w:w="46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4DA0097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216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A5570BB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374151"/>
                <w:kern w:val="0"/>
                <w:sz w:val="18"/>
                <w:szCs w:val="18"/>
              </w:rPr>
              <w:t>Intraoperative Hypothermia Incidence Rate</w:t>
            </w:r>
          </w:p>
        </w:tc>
        <w:tc>
          <w:tcPr>
            <w:tcW w:w="110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AD2818A" w14:textId="763FBCAB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defined in public </w:t>
            </w:r>
            <w:r w:rsidR="0075670D"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ument</w:t>
            </w:r>
          </w:p>
        </w:tc>
        <w:tc>
          <w:tcPr>
            <w:tcW w:w="163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8C0492C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cility(</w:t>
            </w:r>
            <w:proofErr w:type="gramEnd"/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)</w:t>
            </w:r>
          </w:p>
        </w:tc>
        <w:tc>
          <w:tcPr>
            <w:tcW w:w="122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3C4061C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isk adjustment or risk stratification</w:t>
            </w:r>
          </w:p>
        </w:tc>
        <w:tc>
          <w:tcPr>
            <w:tcW w:w="165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22B33F2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atient/Hospital</w:t>
            </w:r>
          </w:p>
        </w:tc>
        <w:tc>
          <w:tcPr>
            <w:tcW w:w="138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E74813D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cess</w:t>
            </w:r>
          </w:p>
        </w:tc>
        <w:tc>
          <w:tcPr>
            <w:tcW w:w="107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68ECF16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surveillance and improvement</w:t>
            </w:r>
          </w:p>
        </w:tc>
        <w:tc>
          <w:tcPr>
            <w:tcW w:w="131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FAB6C3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ic</w:t>
            </w:r>
          </w:p>
        </w:tc>
        <w:tc>
          <w:tcPr>
            <w:tcW w:w="193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E64338E" w14:textId="77777777" w:rsidR="00F54E5C" w:rsidRPr="00F54E5C" w:rsidRDefault="00F54E5C" w:rsidP="00DD1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4E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nitoring Indicators of Surgical Services for Quality and Safety Improvement by National Health Commission</w:t>
            </w:r>
          </w:p>
        </w:tc>
      </w:tr>
    </w:tbl>
    <w:p w14:paraId="5EED360A" w14:textId="77777777" w:rsidR="005B205E" w:rsidRPr="00F54E5C" w:rsidRDefault="005B205E"/>
    <w:sectPr w:rsidR="005B205E" w:rsidRPr="00F54E5C" w:rsidSect="00F54E5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E5C"/>
    <w:rsid w:val="00403364"/>
    <w:rsid w:val="005B205E"/>
    <w:rsid w:val="0075670D"/>
    <w:rsid w:val="008A0062"/>
    <w:rsid w:val="00A06765"/>
    <w:rsid w:val="00DD10A6"/>
    <w:rsid w:val="00EA3A05"/>
    <w:rsid w:val="00F54E5C"/>
    <w:rsid w:val="00FB49EA"/>
    <w:rsid w:val="00FF4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D9AFA"/>
  <w15:chartTrackingRefBased/>
  <w15:docId w15:val="{F3B458F2-8890-437C-AC14-6AD7E6E6A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54E5C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54E5C"/>
    <w:rPr>
      <w:color w:val="954F72"/>
      <w:u w:val="single"/>
    </w:rPr>
  </w:style>
  <w:style w:type="paragraph" w:customStyle="1" w:styleId="msonormal0">
    <w:name w:val="msonormal"/>
    <w:basedOn w:val="a"/>
    <w:rsid w:val="00F54E5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54E5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F54E5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F54E5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F54E5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F54E5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374151"/>
      <w:kern w:val="0"/>
      <w:sz w:val="24"/>
      <w:szCs w:val="24"/>
    </w:rPr>
  </w:style>
  <w:style w:type="paragraph" w:customStyle="1" w:styleId="xl69">
    <w:name w:val="xl69"/>
    <w:basedOn w:val="a"/>
    <w:rsid w:val="00F54E5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118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1</Pages>
  <Words>4598</Words>
  <Characters>26213</Characters>
  <Application>Microsoft Office Word</Application>
  <DocSecurity>0</DocSecurity>
  <Lines>218</Lines>
  <Paragraphs>61</Paragraphs>
  <ScaleCrop>false</ScaleCrop>
  <Company/>
  <LinksUpToDate>false</LinksUpToDate>
  <CharactersWithSpaces>30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ming zhang</dc:creator>
  <cp:keywords/>
  <dc:description/>
  <cp:lastModifiedBy>mingming zhang</cp:lastModifiedBy>
  <cp:revision>56</cp:revision>
  <dcterms:created xsi:type="dcterms:W3CDTF">2023-11-07T09:47:00Z</dcterms:created>
  <dcterms:modified xsi:type="dcterms:W3CDTF">2023-11-07T10:13:00Z</dcterms:modified>
</cp:coreProperties>
</file>